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3B66E" w14:textId="77777777" w:rsidR="002A26BA" w:rsidRPr="00B246E1" w:rsidRDefault="002A26BA" w:rsidP="002A26B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58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B246E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1: Comparison of Genetic Variability Measures between Genotype A and Genotype D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933"/>
        <w:gridCol w:w="2933"/>
        <w:gridCol w:w="2933"/>
      </w:tblGrid>
      <w:tr w:rsidR="002A26BA" w:rsidRPr="00B246E1" w14:paraId="7619385F" w14:textId="77777777" w:rsidTr="007D7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5E4A62B7" w14:textId="77777777" w:rsidR="002A26BA" w:rsidRPr="00B246E1" w:rsidRDefault="002A26BA" w:rsidP="007D7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1019624"/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Variability measures</w:t>
            </w:r>
          </w:p>
        </w:tc>
        <w:tc>
          <w:tcPr>
            <w:tcW w:w="2933" w:type="dxa"/>
          </w:tcPr>
          <w:p w14:paraId="66B9EEA1" w14:textId="77777777" w:rsidR="002A26BA" w:rsidRPr="00B246E1" w:rsidRDefault="002A26BA" w:rsidP="007D7C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Genotype-D</w:t>
            </w:r>
          </w:p>
        </w:tc>
        <w:tc>
          <w:tcPr>
            <w:tcW w:w="2933" w:type="dxa"/>
          </w:tcPr>
          <w:p w14:paraId="060482C3" w14:textId="77777777" w:rsidR="002A26BA" w:rsidRPr="00B246E1" w:rsidRDefault="002A26BA" w:rsidP="007D7C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Genotype-A</w:t>
            </w:r>
          </w:p>
        </w:tc>
      </w:tr>
      <w:tr w:rsidR="002A26BA" w:rsidRPr="00B246E1" w14:paraId="5F9857A5" w14:textId="77777777" w:rsidTr="007D7C5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409483EE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verage 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2933" w:type="dxa"/>
          </w:tcPr>
          <w:p w14:paraId="1C961F33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724069</w:t>
            </w:r>
          </w:p>
        </w:tc>
        <w:tc>
          <w:tcPr>
            <w:tcW w:w="2933" w:type="dxa"/>
          </w:tcPr>
          <w:p w14:paraId="4637A3EB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718154</w:t>
            </w:r>
          </w:p>
        </w:tc>
      </w:tr>
      <w:tr w:rsidR="002A26BA" w:rsidRPr="00B246E1" w14:paraId="77E52ABD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726736A5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nce (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</w:t>
            </w:r>
            <w:proofErr w:type="spellEnd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933" w:type="dxa"/>
          </w:tcPr>
          <w:p w14:paraId="7CA852BF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000644</w:t>
            </w:r>
          </w:p>
        </w:tc>
        <w:tc>
          <w:tcPr>
            <w:tcW w:w="2933" w:type="dxa"/>
          </w:tcPr>
          <w:p w14:paraId="607B5E7F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000556</w:t>
            </w:r>
          </w:p>
        </w:tc>
      </w:tr>
      <w:tr w:rsidR="002A26BA" w:rsidRPr="00B246E1" w14:paraId="74D896CB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2DA5977D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d Deviation(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</w:t>
            </w:r>
            <w:proofErr w:type="spellEnd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933" w:type="dxa"/>
          </w:tcPr>
          <w:p w14:paraId="44B14F95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025385</w:t>
            </w:r>
          </w:p>
        </w:tc>
        <w:tc>
          <w:tcPr>
            <w:tcW w:w="2933" w:type="dxa"/>
          </w:tcPr>
          <w:p w14:paraId="6146D14E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023584</w:t>
            </w:r>
          </w:p>
        </w:tc>
      </w:tr>
      <w:tr w:rsidR="002A26BA" w:rsidRPr="00B246E1" w14:paraId="3E43BB4D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341DD472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erage ds</w:t>
            </w:r>
          </w:p>
        </w:tc>
        <w:tc>
          <w:tcPr>
            <w:tcW w:w="2933" w:type="dxa"/>
          </w:tcPr>
          <w:p w14:paraId="776BE610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2933" w:type="dxa"/>
          </w:tcPr>
          <w:p w14:paraId="0165ED0D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2A26BA" w:rsidRPr="00B246E1" w14:paraId="0EDA767F" w14:textId="77777777" w:rsidTr="007D7C5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47755FED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nce ds</w:t>
            </w:r>
          </w:p>
        </w:tc>
        <w:tc>
          <w:tcPr>
            <w:tcW w:w="2933" w:type="dxa"/>
          </w:tcPr>
          <w:p w14:paraId="7CEDDC10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2933" w:type="dxa"/>
          </w:tcPr>
          <w:p w14:paraId="4C205144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2A26BA" w:rsidRPr="00B246E1" w14:paraId="08DFECE3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6E00A2FA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d Deviation(ds)</w:t>
            </w:r>
          </w:p>
        </w:tc>
        <w:tc>
          <w:tcPr>
            <w:tcW w:w="2933" w:type="dxa"/>
          </w:tcPr>
          <w:p w14:paraId="29793D8B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2933" w:type="dxa"/>
          </w:tcPr>
          <w:p w14:paraId="2B3AC68E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2A26BA" w:rsidRPr="00B246E1" w14:paraId="71F1EC94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118F75E4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verage 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2933" w:type="dxa"/>
          </w:tcPr>
          <w:p w14:paraId="47AA72DC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747811</w:t>
            </w:r>
          </w:p>
        </w:tc>
        <w:tc>
          <w:tcPr>
            <w:tcW w:w="2933" w:type="dxa"/>
          </w:tcPr>
          <w:p w14:paraId="71054340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713992</w:t>
            </w:r>
          </w:p>
        </w:tc>
      </w:tr>
      <w:tr w:rsidR="002A26BA" w:rsidRPr="00B246E1" w14:paraId="3572A979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690DCD31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nce(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n</w:t>
            </w:r>
            <w:proofErr w:type="spellEnd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933" w:type="dxa"/>
          </w:tcPr>
          <w:p w14:paraId="5185D280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000187</w:t>
            </w:r>
          </w:p>
        </w:tc>
        <w:tc>
          <w:tcPr>
            <w:tcW w:w="2933" w:type="dxa"/>
          </w:tcPr>
          <w:p w14:paraId="15E96274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000154</w:t>
            </w:r>
          </w:p>
        </w:tc>
      </w:tr>
      <w:tr w:rsidR="002A26BA" w:rsidRPr="00B246E1" w14:paraId="5AD9446E" w14:textId="77777777" w:rsidTr="007D7C5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0ADC5CAE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d Deviation(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n</w:t>
            </w:r>
            <w:proofErr w:type="spellEnd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933" w:type="dxa"/>
          </w:tcPr>
          <w:p w14:paraId="42DC2AE5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013684</w:t>
            </w:r>
          </w:p>
        </w:tc>
        <w:tc>
          <w:tcPr>
            <w:tcW w:w="2933" w:type="dxa"/>
          </w:tcPr>
          <w:p w14:paraId="13666910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012412</w:t>
            </w:r>
          </w:p>
        </w:tc>
      </w:tr>
      <w:tr w:rsidR="002A26BA" w:rsidRPr="00B246E1" w14:paraId="3184EB5F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5C2323F3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verage 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n</w:t>
            </w:r>
            <w:proofErr w:type="spellEnd"/>
          </w:p>
        </w:tc>
        <w:tc>
          <w:tcPr>
            <w:tcW w:w="2933" w:type="dxa"/>
          </w:tcPr>
          <w:p w14:paraId="4B270202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2933" w:type="dxa"/>
          </w:tcPr>
          <w:p w14:paraId="3284F3AC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2.299984</w:t>
            </w:r>
          </w:p>
        </w:tc>
      </w:tr>
      <w:tr w:rsidR="002A26BA" w:rsidRPr="00B246E1" w14:paraId="48B4FC63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534665D7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nce(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n</w:t>
            </w:r>
            <w:proofErr w:type="spellEnd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933" w:type="dxa"/>
          </w:tcPr>
          <w:p w14:paraId="4EBDCA23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2933" w:type="dxa"/>
          </w:tcPr>
          <w:p w14:paraId="6200832B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153858</w:t>
            </w:r>
          </w:p>
        </w:tc>
      </w:tr>
      <w:tr w:rsidR="002A26BA" w:rsidRPr="00B246E1" w14:paraId="5241C0B5" w14:textId="77777777" w:rsidTr="007D7C5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62432DCA" w14:textId="77777777" w:rsidR="002A26BA" w:rsidRPr="00B246E1" w:rsidRDefault="002A26BA" w:rsidP="007D7C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d Deviation(</w:t>
            </w:r>
            <w:proofErr w:type="spellStart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n</w:t>
            </w:r>
            <w:proofErr w:type="spellEnd"/>
            <w:r w:rsidRPr="00B24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933" w:type="dxa"/>
          </w:tcPr>
          <w:p w14:paraId="464097B1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2933" w:type="dxa"/>
          </w:tcPr>
          <w:p w14:paraId="37083E10" w14:textId="77777777" w:rsidR="002A26BA" w:rsidRPr="00B246E1" w:rsidRDefault="002A26BA" w:rsidP="007D7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6E1">
              <w:rPr>
                <w:rFonts w:ascii="Times New Roman" w:hAnsi="Times New Roman" w:cs="Times New Roman"/>
                <w:sz w:val="24"/>
                <w:szCs w:val="24"/>
              </w:rPr>
              <w:t>0.392247</w:t>
            </w:r>
          </w:p>
        </w:tc>
      </w:tr>
      <w:bookmarkEnd w:id="0"/>
    </w:tbl>
    <w:p w14:paraId="791C8BD7" w14:textId="77777777" w:rsidR="00601A79" w:rsidRDefault="00601A79"/>
    <w:sectPr w:rsidR="00601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6BA"/>
    <w:rsid w:val="002A26BA"/>
    <w:rsid w:val="00601A79"/>
    <w:rsid w:val="00873379"/>
    <w:rsid w:val="00A6049C"/>
    <w:rsid w:val="00AD711C"/>
    <w:rsid w:val="00F3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7717"/>
  <w15:chartTrackingRefBased/>
  <w15:docId w15:val="{AAD3075E-DE63-4179-92D1-DC2E871F3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6BA"/>
  </w:style>
  <w:style w:type="paragraph" w:styleId="Heading1">
    <w:name w:val="heading 1"/>
    <w:basedOn w:val="Normal"/>
    <w:next w:val="Normal"/>
    <w:link w:val="Heading1Char"/>
    <w:uiPriority w:val="9"/>
    <w:qFormat/>
    <w:rsid w:val="002A2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6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6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6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6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6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6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6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6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6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6BA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A26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iba Sami</dc:creator>
  <cp:keywords/>
  <dc:description/>
  <cp:lastModifiedBy>Dr Hiba Sami</cp:lastModifiedBy>
  <cp:revision>1</cp:revision>
  <dcterms:created xsi:type="dcterms:W3CDTF">2025-07-07T12:21:00Z</dcterms:created>
  <dcterms:modified xsi:type="dcterms:W3CDTF">2025-07-07T12:22:00Z</dcterms:modified>
</cp:coreProperties>
</file>